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780A" w:rsidRPr="00203B6B" w:rsidRDefault="0000780A" w:rsidP="0000780A">
      <w:pPr>
        <w:pStyle w:val="Heading1"/>
        <w:spacing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eastAsia="en-US"/>
        </w:rPr>
        <w:t>S1 Text</w:t>
      </w:r>
      <w:r w:rsidRPr="00203B6B">
        <w:rPr>
          <w:rFonts w:ascii="Times New Roman" w:hAnsi="Times New Roman" w:cs="Times New Roman"/>
          <w:sz w:val="24"/>
          <w:lang w:eastAsia="en-US"/>
        </w:rPr>
        <w:t xml:space="preserve">: </w:t>
      </w:r>
      <w:bookmarkStart w:id="0" w:name="_Toc524943685"/>
      <w:r w:rsidRPr="00203B6B">
        <w:rPr>
          <w:rFonts w:ascii="Times New Roman" w:hAnsi="Times New Roman" w:cs="Times New Roman"/>
          <w:sz w:val="24"/>
        </w:rPr>
        <w:t>Search Strategy</w:t>
      </w:r>
      <w:bookmarkEnd w:id="0"/>
    </w:p>
    <w:p w:rsidR="0000780A" w:rsidRPr="00203B6B" w:rsidRDefault="0000780A" w:rsidP="0000780A">
      <w:pPr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 xml:space="preserve">Medline/EMBASE/Global Health </w:t>
      </w:r>
    </w:p>
    <w:p w:rsidR="0000780A" w:rsidRPr="00203B6B" w:rsidRDefault="0000780A" w:rsidP="0000780A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Maternal text adj5 sepsis text</w:t>
      </w:r>
    </w:p>
    <w:p w:rsidR="0000780A" w:rsidRPr="00203B6B" w:rsidRDefault="0000780A" w:rsidP="0000780A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Maternal infection (text OR Mesh)</w:t>
      </w:r>
    </w:p>
    <w:p w:rsidR="0000780A" w:rsidRPr="00203B6B" w:rsidRDefault="0000780A" w:rsidP="0000780A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((Maternal text adj2 complication text) OR maternal complications Mesh) AND infection</w:t>
      </w:r>
    </w:p>
    <w:p w:rsidR="0000780A" w:rsidRPr="00203B6B" w:rsidRDefault="0000780A" w:rsidP="0000780A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1 or 2 or 3</w:t>
      </w:r>
    </w:p>
    <w:p w:rsidR="0000780A" w:rsidRPr="00203B6B" w:rsidRDefault="0000780A" w:rsidP="0000780A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Prevalence text</w:t>
      </w:r>
    </w:p>
    <w:p w:rsidR="0000780A" w:rsidRPr="00203B6B" w:rsidRDefault="0000780A" w:rsidP="0000780A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Prevalence Mesh</w:t>
      </w:r>
    </w:p>
    <w:p w:rsidR="0000780A" w:rsidRPr="00203B6B" w:rsidRDefault="0000780A" w:rsidP="0000780A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5 or 6</w:t>
      </w:r>
    </w:p>
    <w:p w:rsidR="0000780A" w:rsidRPr="00203B6B" w:rsidRDefault="0000780A" w:rsidP="0000780A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4 and 7</w:t>
      </w:r>
    </w:p>
    <w:p w:rsidR="0000780A" w:rsidRPr="00203B6B" w:rsidRDefault="0000780A" w:rsidP="0000780A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Restricted to Human/2005 Current</w:t>
      </w: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Maternal/pregnancy term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21"/>
        <w:gridCol w:w="4495"/>
      </w:tblGrid>
      <w:tr w:rsidR="0000780A" w:rsidRPr="00203B6B" w:rsidTr="00B70D54">
        <w:tc>
          <w:tcPr>
            <w:tcW w:w="4621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3B6B">
              <w:rPr>
                <w:rFonts w:ascii="Times New Roman" w:hAnsi="Times New Roman" w:cs="Times New Roman"/>
                <w:b/>
                <w:sz w:val="20"/>
              </w:rPr>
              <w:t>Texts</w:t>
            </w:r>
          </w:p>
        </w:tc>
        <w:tc>
          <w:tcPr>
            <w:tcW w:w="4621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highlight w:val="yellow"/>
              </w:rPr>
            </w:pPr>
          </w:p>
        </w:tc>
      </w:tr>
      <w:tr w:rsidR="0000780A" w:rsidRPr="00203B6B" w:rsidTr="00B70D54">
        <w:tc>
          <w:tcPr>
            <w:tcW w:w="4621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matern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>*</w:t>
            </w:r>
            <w:r w:rsidRPr="00203B6B">
              <w:rPr>
                <w:rFonts w:ascii="Times New Roman" w:hAnsi="Times New Roman" w:cs="Times New Roman"/>
                <w:color w:val="70AD47"/>
                <w:sz w:val="20"/>
              </w:rPr>
              <w:t xml:space="preserve"> </w:t>
            </w:r>
            <w:r w:rsidRPr="00203B6B">
              <w:rPr>
                <w:rFonts w:ascii="Times New Roman" w:hAnsi="Times New Roman" w:cs="Times New Roman"/>
                <w:sz w:val="20"/>
              </w:rPr>
              <w:t xml:space="preserve">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regnan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* OR  childbirth OR </w:t>
            </w:r>
            <w:r w:rsidRPr="00203B6B">
              <w:rPr>
                <w:rFonts w:ascii="Times New Roman" w:hAnsi="Times New Roman" w:cs="Times New Roman"/>
                <w:color w:val="000000"/>
                <w:sz w:val="20"/>
              </w:rPr>
              <w:t xml:space="preserve">intrapartum OR intra-partum </w:t>
            </w:r>
            <w:r w:rsidRPr="00203B6B">
              <w:rPr>
                <w:rFonts w:ascii="Times New Roman" w:hAnsi="Times New Roman" w:cs="Times New Roman"/>
                <w:sz w:val="20"/>
              </w:rPr>
              <w:t xml:space="preserve">OR postpartum OR post-partum OR postnatal OR puerperal OR puerperium OR parturition OR obstetric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labo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*r OR partum </w:t>
            </w:r>
            <w:r w:rsidRPr="00203B6B">
              <w:rPr>
                <w:rFonts w:ascii="Times New Roman" w:hAnsi="Times New Roman" w:cs="Times New Roman"/>
                <w:color w:val="0A0905"/>
                <w:sz w:val="20"/>
                <w:lang w:eastAsia="en-GB"/>
              </w:rPr>
              <w:t xml:space="preserve">OR deliver* OR perineal OR perineum OR caesarean </w:t>
            </w:r>
          </w:p>
        </w:tc>
        <w:tc>
          <w:tcPr>
            <w:tcW w:w="4621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highlight w:val="yellow"/>
              </w:rPr>
            </w:pPr>
          </w:p>
        </w:tc>
      </w:tr>
    </w:tbl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Sepsi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28"/>
        <w:gridCol w:w="4488"/>
      </w:tblGrid>
      <w:tr w:rsidR="0000780A" w:rsidRPr="00203B6B" w:rsidTr="00B70D54">
        <w:tc>
          <w:tcPr>
            <w:tcW w:w="4621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3B6B">
              <w:rPr>
                <w:rFonts w:ascii="Times New Roman" w:hAnsi="Times New Roman" w:cs="Times New Roman"/>
                <w:b/>
                <w:sz w:val="20"/>
              </w:rPr>
              <w:t>Texts</w:t>
            </w:r>
          </w:p>
        </w:tc>
        <w:tc>
          <w:tcPr>
            <w:tcW w:w="4621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00780A" w:rsidRPr="00203B6B" w:rsidTr="00B70D54">
        <w:tc>
          <w:tcPr>
            <w:tcW w:w="4621" w:type="dxa"/>
            <w:shd w:val="clear" w:color="auto" w:fill="auto"/>
          </w:tcPr>
          <w:p w:rsidR="0000780A" w:rsidRPr="00203B6B" w:rsidRDefault="0000780A" w:rsidP="00B70D54">
            <w:pPr>
              <w:tabs>
                <w:tab w:val="num" w:pos="720"/>
              </w:tabs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 xml:space="preserve">sepsis OR septic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septic?em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* OR endometritis OR metritis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endomyometritis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endoparametritis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amnionitis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lacentitis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membranitis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infect* OR </w:t>
            </w:r>
            <w:r w:rsidRPr="00203B6B">
              <w:rPr>
                <w:rFonts w:ascii="Times New Roman" w:hAnsi="Times New Roman" w:cs="Times New Roman"/>
                <w:color w:val="0A0905"/>
                <w:sz w:val="20"/>
                <w:lang w:eastAsia="en-GB"/>
              </w:rPr>
              <w:t>cervicitis OR vaginitis OR organ failure</w:t>
            </w:r>
          </w:p>
        </w:tc>
        <w:tc>
          <w:tcPr>
            <w:tcW w:w="4621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Maternal Infection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00780A" w:rsidRPr="00203B6B" w:rsidTr="00B70D54">
        <w:tc>
          <w:tcPr>
            <w:tcW w:w="4508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3B6B">
              <w:rPr>
                <w:rFonts w:ascii="Times New Roman" w:hAnsi="Times New Roman" w:cs="Times New Roman"/>
                <w:b/>
                <w:sz w:val="20"/>
              </w:rPr>
              <w:t>Texts</w:t>
            </w:r>
          </w:p>
        </w:tc>
        <w:tc>
          <w:tcPr>
            <w:tcW w:w="4508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3B6B">
              <w:rPr>
                <w:rFonts w:ascii="Times New Roman" w:hAnsi="Times New Roman" w:cs="Times New Roman"/>
                <w:b/>
                <w:sz w:val="20"/>
              </w:rPr>
              <w:t>[</w:t>
            </w:r>
            <w:proofErr w:type="spellStart"/>
            <w:r w:rsidRPr="00203B6B">
              <w:rPr>
                <w:rFonts w:ascii="Times New Roman" w:hAnsi="Times New Roman" w:cs="Times New Roman"/>
                <w:b/>
                <w:sz w:val="20"/>
              </w:rPr>
              <w:t>MeSH</w:t>
            </w:r>
            <w:proofErr w:type="spellEnd"/>
            <w:r w:rsidRPr="00203B6B">
              <w:rPr>
                <w:rFonts w:ascii="Times New Roman" w:hAnsi="Times New Roman" w:cs="Times New Roman"/>
                <w:b/>
                <w:sz w:val="20"/>
              </w:rPr>
              <w:t>]</w:t>
            </w:r>
          </w:p>
        </w:tc>
      </w:tr>
      <w:tr w:rsidR="0000780A" w:rsidRPr="00203B6B" w:rsidTr="00B70D54">
        <w:tc>
          <w:tcPr>
            <w:tcW w:w="4508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 xml:space="preserve">Chorioamnionitis OR ((puerperal or childbed or postpartum or post-partum)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adj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(fever or pyrexia)) OR puerperal peritonitis </w:t>
            </w:r>
          </w:p>
        </w:tc>
        <w:tc>
          <w:tcPr>
            <w:tcW w:w="4508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3B6B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</w:rPr>
              <w:t xml:space="preserve">Chorioamnionitis/ OR </w:t>
            </w:r>
            <w:r w:rsidRPr="00203B6B">
              <w:rPr>
                <w:rFonts w:ascii="Times New Roman" w:hAnsi="Times New Roman" w:cs="Times New Roman"/>
                <w:color w:val="0A0905"/>
                <w:sz w:val="20"/>
                <w:lang w:eastAsia="en-GB"/>
              </w:rPr>
              <w:t>pregnancy complications, infectious/ OR puerperal infection/</w:t>
            </w:r>
          </w:p>
        </w:tc>
      </w:tr>
    </w:tbl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Maternal Complications with infection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07"/>
        <w:gridCol w:w="4509"/>
      </w:tblGrid>
      <w:tr w:rsidR="0000780A" w:rsidRPr="00203B6B" w:rsidTr="00B70D54">
        <w:tc>
          <w:tcPr>
            <w:tcW w:w="4507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3B6B">
              <w:rPr>
                <w:rFonts w:ascii="Times New Roman" w:hAnsi="Times New Roman" w:cs="Times New Roman"/>
                <w:b/>
                <w:sz w:val="20"/>
              </w:rPr>
              <w:t>Texts</w:t>
            </w:r>
          </w:p>
        </w:tc>
        <w:tc>
          <w:tcPr>
            <w:tcW w:w="4509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3B6B">
              <w:rPr>
                <w:rFonts w:ascii="Times New Roman" w:hAnsi="Times New Roman" w:cs="Times New Roman"/>
                <w:b/>
                <w:sz w:val="20"/>
              </w:rPr>
              <w:t>[</w:t>
            </w:r>
            <w:proofErr w:type="spellStart"/>
            <w:r w:rsidRPr="00203B6B">
              <w:rPr>
                <w:rFonts w:ascii="Times New Roman" w:hAnsi="Times New Roman" w:cs="Times New Roman"/>
                <w:b/>
                <w:sz w:val="20"/>
              </w:rPr>
              <w:t>MeSH</w:t>
            </w:r>
            <w:proofErr w:type="spellEnd"/>
            <w:r w:rsidRPr="00203B6B">
              <w:rPr>
                <w:rFonts w:ascii="Times New Roman" w:hAnsi="Times New Roman" w:cs="Times New Roman"/>
                <w:b/>
                <w:sz w:val="20"/>
              </w:rPr>
              <w:t>]</w:t>
            </w:r>
          </w:p>
        </w:tc>
      </w:tr>
      <w:tr w:rsidR="0000780A" w:rsidRPr="00203B6B" w:rsidTr="00B70D54">
        <w:tc>
          <w:tcPr>
            <w:tcW w:w="4507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regnan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* or obstetric or postpartum or post-partum or maternal) adj2 (complication*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morbidit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* or outcomes or near-miss) </w:t>
            </w:r>
          </w:p>
        </w:tc>
        <w:tc>
          <w:tcPr>
            <w:tcW w:w="4509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 xml:space="preserve">Pregnancy complications/ OR obstetric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labor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complications/ or puerperal disorders/</w:t>
            </w:r>
          </w:p>
        </w:tc>
      </w:tr>
      <w:tr w:rsidR="0000780A" w:rsidRPr="00203B6B" w:rsidTr="00B70D54">
        <w:tc>
          <w:tcPr>
            <w:tcW w:w="9016" w:type="dxa"/>
            <w:gridSpan w:val="2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>AND</w:t>
            </w:r>
          </w:p>
        </w:tc>
      </w:tr>
      <w:tr w:rsidR="0000780A" w:rsidRPr="00203B6B" w:rsidTr="00B70D54">
        <w:tc>
          <w:tcPr>
            <w:tcW w:w="4507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lastRenderedPageBreak/>
              <w:t xml:space="preserve">(sepsis or septic or fever or infection*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yrexi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>*)</w:t>
            </w:r>
          </w:p>
        </w:tc>
        <w:tc>
          <w:tcPr>
            <w:tcW w:w="4509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Prevalence/incidence/stud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06"/>
        <w:gridCol w:w="4510"/>
      </w:tblGrid>
      <w:tr w:rsidR="0000780A" w:rsidRPr="00203B6B" w:rsidTr="00B70D54">
        <w:tc>
          <w:tcPr>
            <w:tcW w:w="4506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3B6B">
              <w:rPr>
                <w:rFonts w:ascii="Times New Roman" w:hAnsi="Times New Roman" w:cs="Times New Roman"/>
                <w:b/>
                <w:sz w:val="20"/>
              </w:rPr>
              <w:t>Texts</w:t>
            </w:r>
          </w:p>
        </w:tc>
        <w:tc>
          <w:tcPr>
            <w:tcW w:w="4510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3B6B">
              <w:rPr>
                <w:rFonts w:ascii="Times New Roman" w:hAnsi="Times New Roman" w:cs="Times New Roman"/>
                <w:b/>
                <w:sz w:val="20"/>
              </w:rPr>
              <w:t>[</w:t>
            </w:r>
            <w:proofErr w:type="spellStart"/>
            <w:r w:rsidRPr="00203B6B">
              <w:rPr>
                <w:rFonts w:ascii="Times New Roman" w:hAnsi="Times New Roman" w:cs="Times New Roman"/>
                <w:b/>
                <w:sz w:val="20"/>
              </w:rPr>
              <w:t>MeSH</w:t>
            </w:r>
            <w:proofErr w:type="spellEnd"/>
            <w:r w:rsidRPr="00203B6B">
              <w:rPr>
                <w:rFonts w:ascii="Times New Roman" w:hAnsi="Times New Roman" w:cs="Times New Roman"/>
                <w:b/>
                <w:sz w:val="20"/>
              </w:rPr>
              <w:t>]</w:t>
            </w:r>
          </w:p>
        </w:tc>
      </w:tr>
      <w:tr w:rsidR="0000780A" w:rsidRPr="00203B6B" w:rsidTr="00B70D54">
        <w:tc>
          <w:tcPr>
            <w:tcW w:w="4506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 xml:space="preserve">prevalence OR proportion OR percent* OR frequency OR incidence OR rate* OR cohort OR longitudinal study OR follow-up study OR prospective study OR retrospective study OR cross-sectional OR intervention study OR trial OR community-based study OR population-based study OR observational study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evaluat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>* OR audit OR epidemiology</w:t>
            </w:r>
          </w:p>
        </w:tc>
        <w:tc>
          <w:tcPr>
            <w:tcW w:w="4510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 xml:space="preserve">prevalence/ OR incidence/ OR epidemiology/ OR epidemiologic methods/ OR clinical studies as topic/ OR epidemiologic studies/ </w:t>
            </w:r>
          </w:p>
        </w:tc>
      </w:tr>
      <w:tr w:rsidR="0000780A" w:rsidRPr="00203B6B" w:rsidTr="00B70D54">
        <w:tc>
          <w:tcPr>
            <w:tcW w:w="9016" w:type="dxa"/>
            <w:gridSpan w:val="2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>NOT</w:t>
            </w:r>
          </w:p>
        </w:tc>
      </w:tr>
      <w:tr w:rsidR="0000780A" w:rsidRPr="00203B6B" w:rsidTr="00B70D54">
        <w:tc>
          <w:tcPr>
            <w:tcW w:w="4506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>case report* or comment or practice guideline* or editorial or consensus development conference or guideline* or legal case* or legislation or newspaper article or patient education handout or retracted publication</w:t>
            </w:r>
          </w:p>
        </w:tc>
        <w:tc>
          <w:tcPr>
            <w:tcW w:w="4510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RESULTS</w:t>
      </w:r>
    </w:p>
    <w:p w:rsidR="0000780A" w:rsidRPr="00203B6B" w:rsidRDefault="0000780A" w:rsidP="0000780A">
      <w:pPr>
        <w:numPr>
          <w:ilvl w:val="0"/>
          <w:numId w:val="4"/>
        </w:numPr>
        <w:spacing w:after="0" w:line="276" w:lineRule="auto"/>
        <w:contextualSpacing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Medline 10,934</w:t>
      </w:r>
    </w:p>
    <w:p w:rsidR="0000780A" w:rsidRPr="00203B6B" w:rsidRDefault="0000780A" w:rsidP="0000780A">
      <w:pPr>
        <w:numPr>
          <w:ilvl w:val="0"/>
          <w:numId w:val="4"/>
        </w:numPr>
        <w:spacing w:after="0" w:line="276" w:lineRule="auto"/>
        <w:contextualSpacing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EMBASE 17732</w:t>
      </w:r>
    </w:p>
    <w:p w:rsidR="0000780A" w:rsidRPr="00203B6B" w:rsidRDefault="0000780A" w:rsidP="0000780A">
      <w:pPr>
        <w:numPr>
          <w:ilvl w:val="0"/>
          <w:numId w:val="4"/>
        </w:numPr>
        <w:spacing w:after="0"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Global Health 6196</w:t>
      </w: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CINAHL plus - Results 4790</w:t>
      </w: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Using the terms above:</w:t>
      </w:r>
    </w:p>
    <w:p w:rsidR="0000780A" w:rsidRPr="00203B6B" w:rsidRDefault="0000780A" w:rsidP="0000780A">
      <w:pPr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Maternal text N5 sepsis text</w:t>
      </w:r>
    </w:p>
    <w:p w:rsidR="0000780A" w:rsidRPr="00203B6B" w:rsidRDefault="0000780A" w:rsidP="0000780A">
      <w:pPr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Maternal infection (text OR Mesh)</w:t>
      </w:r>
    </w:p>
    <w:p w:rsidR="0000780A" w:rsidRPr="00203B6B" w:rsidRDefault="0000780A" w:rsidP="0000780A">
      <w:pPr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((Maternal text N2 complication text) OR maternal complications Mesh) AND infection</w:t>
      </w:r>
    </w:p>
    <w:p w:rsidR="0000780A" w:rsidRPr="00203B6B" w:rsidRDefault="0000780A" w:rsidP="0000780A">
      <w:pPr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1 or 2 or 3</w:t>
      </w:r>
    </w:p>
    <w:p w:rsidR="0000780A" w:rsidRPr="00203B6B" w:rsidRDefault="0000780A" w:rsidP="0000780A">
      <w:pPr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Prevalence text</w:t>
      </w:r>
    </w:p>
    <w:p w:rsidR="0000780A" w:rsidRPr="00203B6B" w:rsidRDefault="0000780A" w:rsidP="0000780A">
      <w:pPr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Prevalence Mesh</w:t>
      </w:r>
    </w:p>
    <w:p w:rsidR="0000780A" w:rsidRPr="00203B6B" w:rsidRDefault="0000780A" w:rsidP="0000780A">
      <w:pPr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5 or 6</w:t>
      </w:r>
    </w:p>
    <w:p w:rsidR="0000780A" w:rsidRPr="00203B6B" w:rsidRDefault="0000780A" w:rsidP="0000780A">
      <w:pPr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4 and 7</w:t>
      </w:r>
    </w:p>
    <w:p w:rsidR="0000780A" w:rsidRPr="00203B6B" w:rsidRDefault="0000780A" w:rsidP="0000780A">
      <w:pPr>
        <w:numPr>
          <w:ilvl w:val="0"/>
          <w:numId w:val="3"/>
        </w:numPr>
        <w:spacing w:line="276" w:lineRule="auto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Restricted to 2005-Current &amp; Excluded MEDLINE records</w:t>
      </w: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sz w:val="20"/>
        </w:rPr>
      </w:pPr>
    </w:p>
    <w:p w:rsidR="0000780A" w:rsidRPr="00203B6B" w:rsidRDefault="0000780A" w:rsidP="0000780A">
      <w:pPr>
        <w:tabs>
          <w:tab w:val="center" w:pos="4513"/>
        </w:tabs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 xml:space="preserve">Global Index Medicus – Results 1539. </w:t>
      </w:r>
    </w:p>
    <w:p w:rsidR="0000780A" w:rsidRPr="00203B6B" w:rsidRDefault="0000780A" w:rsidP="0000780A">
      <w:pPr>
        <w:tabs>
          <w:tab w:val="center" w:pos="4513"/>
        </w:tabs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 xml:space="preserve">Restricted to Western Pacific (WPRIM), Eastern Mediterranean (IMEMR), South-East Asian (IMSEAR) and Africa (AIM) Regions and the WHO library (WHOLIS) and 2005-2016. </w:t>
      </w:r>
    </w:p>
    <w:p w:rsidR="0000780A" w:rsidRPr="00203B6B" w:rsidRDefault="0000780A" w:rsidP="0000780A">
      <w:pPr>
        <w:tabs>
          <w:tab w:val="center" w:pos="4513"/>
        </w:tabs>
        <w:spacing w:line="276" w:lineRule="auto"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Search in title, abstract, subject</w:t>
      </w:r>
    </w:p>
    <w:p w:rsidR="0000780A" w:rsidRPr="00203B6B" w:rsidRDefault="0000780A" w:rsidP="0000780A">
      <w:pPr>
        <w:numPr>
          <w:ilvl w:val="0"/>
          <w:numId w:val="2"/>
        </w:numPr>
        <w:tabs>
          <w:tab w:val="center" w:pos="4513"/>
        </w:tabs>
        <w:spacing w:line="276" w:lineRule="auto"/>
        <w:ind w:left="720" w:hanging="360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 xml:space="preserve">Maternal text </w:t>
      </w:r>
    </w:p>
    <w:p w:rsidR="0000780A" w:rsidRPr="00203B6B" w:rsidRDefault="0000780A" w:rsidP="0000780A">
      <w:pPr>
        <w:numPr>
          <w:ilvl w:val="0"/>
          <w:numId w:val="2"/>
        </w:numPr>
        <w:tabs>
          <w:tab w:val="center" w:pos="4513"/>
        </w:tabs>
        <w:spacing w:line="276" w:lineRule="auto"/>
        <w:ind w:left="720" w:hanging="360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Sepsis text</w:t>
      </w:r>
    </w:p>
    <w:p w:rsidR="0000780A" w:rsidRPr="00203B6B" w:rsidRDefault="0000780A" w:rsidP="0000780A">
      <w:pPr>
        <w:numPr>
          <w:ilvl w:val="0"/>
          <w:numId w:val="2"/>
        </w:numPr>
        <w:tabs>
          <w:tab w:val="center" w:pos="4513"/>
        </w:tabs>
        <w:spacing w:line="276" w:lineRule="auto"/>
        <w:ind w:left="720" w:hanging="360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lastRenderedPageBreak/>
        <w:t>Prevalence text</w:t>
      </w:r>
    </w:p>
    <w:p w:rsidR="0000780A" w:rsidRPr="00203B6B" w:rsidRDefault="0000780A" w:rsidP="0000780A">
      <w:pPr>
        <w:numPr>
          <w:ilvl w:val="0"/>
          <w:numId w:val="2"/>
        </w:numPr>
        <w:tabs>
          <w:tab w:val="center" w:pos="4513"/>
        </w:tabs>
        <w:spacing w:line="276" w:lineRule="auto"/>
        <w:ind w:left="720" w:hanging="360"/>
        <w:contextualSpacing/>
        <w:rPr>
          <w:rFonts w:ascii="Times New Roman" w:hAnsi="Times New Roman" w:cs="Times New Roman"/>
          <w:sz w:val="20"/>
        </w:rPr>
      </w:pPr>
      <w:r w:rsidRPr="00203B6B">
        <w:rPr>
          <w:rFonts w:ascii="Times New Roman" w:hAnsi="Times New Roman" w:cs="Times New Roman"/>
          <w:sz w:val="20"/>
        </w:rPr>
        <w:t>1 and 2 and 3</w:t>
      </w:r>
    </w:p>
    <w:p w:rsidR="0000780A" w:rsidRPr="00203B6B" w:rsidRDefault="0000780A" w:rsidP="0000780A">
      <w:pPr>
        <w:tabs>
          <w:tab w:val="center" w:pos="4513"/>
        </w:tabs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Maternal Text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016"/>
      </w:tblGrid>
      <w:tr w:rsidR="0000780A" w:rsidRPr="00203B6B" w:rsidTr="00B70D54">
        <w:tc>
          <w:tcPr>
            <w:tcW w:w="9016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matern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regnan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* OR  childbirth OR intrapartum OR intra-partum OR postpartum OR post-partum OR postnatal OR puerperal OR puerperium OR parturition OR obstetric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labo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>*r OR partum OR deliver* OR perineal OR perineum OR caesarean</w:t>
            </w:r>
          </w:p>
        </w:tc>
      </w:tr>
    </w:tbl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Sepsis Text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016"/>
      </w:tblGrid>
      <w:tr w:rsidR="0000780A" w:rsidRPr="00203B6B" w:rsidTr="00B70D54">
        <w:tc>
          <w:tcPr>
            <w:tcW w:w="9016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 xml:space="preserve">sepsis OR septic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septicem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septicaem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* OR endometritis OR metritis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endomyometritis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endoparametritis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amnionitis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lacentitis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membranitis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infect* OR cervicitis OR vaginitis OR "organ failure"</w:t>
            </w:r>
          </w:p>
        </w:tc>
      </w:tr>
    </w:tbl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Prevalence Text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016"/>
      </w:tblGrid>
      <w:tr w:rsidR="0000780A" w:rsidRPr="00203B6B" w:rsidTr="00B70D54">
        <w:trPr>
          <w:trHeight w:val="1431"/>
        </w:trPr>
        <w:tc>
          <w:tcPr>
            <w:tcW w:w="9016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 xml:space="preserve">prevalence OR proportion OR percent* OR frequency OR incidence OR rate* OR cohort OR "longitudinal study" OR "follow-up study" OR "prospective study" OR "retrospective study" OR cross-sectional OR "intervention study" OR trial OR "community-based study" OR "population-based study" OR "observational study"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evaluat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>* OR audit OR epidemiology</w:t>
            </w:r>
          </w:p>
        </w:tc>
      </w:tr>
    </w:tbl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 xml:space="preserve">POPLINE – Results 539 </w:t>
      </w: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Restricted to 2005-2016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016"/>
      </w:tblGrid>
      <w:tr w:rsidR="0000780A" w:rsidRPr="00203B6B" w:rsidTr="00B70D54">
        <w:tc>
          <w:tcPr>
            <w:tcW w:w="9016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>"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matern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>* sepsis" ~5 OR "pregnancy sepsis" ~5 OR "childbirth sepsis" ~5 OR "intrapartum sepsis" ~5 OR "intra-partum sepsis" ~5 OR "puerperal sepsis" ~5 OR "postpartum sepsis" ~5 OR "post-partum sepsis" ~5 OR "postnatal sepsis" ~5 OR "puerperium sepsis" ~5 OR "parturition sepsis" ~5 OR "obstetric sepsis" ~5 OR "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labor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sepsis" ~5 OR "labour sepsis" ~5 OR "deliver* sepsis" ~5 OR "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matern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>* infection*" ~5 OR "pregnancy infection*" ~5 OR "childbirth infection*" ~5 OR "intrapartum infection*" ~5 OR "intra-partum infection*" ~5 OR "puerperal infection*" ~5 OR "postpartum infection*" ~5 OR "post-partum infection*" ~5 OR "postnatal infection*" ~5 OR "puerperium infection*" ~5 OR "parturition infection*" ~5 OR "obstetric infection*" ~5 OR "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labor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infection*" ~5 OR "labour infection*" ~5 OR "deliver* infection*" ~5 OR "perineal infection*" ~5 OR "perineum infection*" ~5 OR "caesarean infection*" ~5 OR "puerperal fever" OR "childbed fever" OR "postpartum fever" OR "post-partum fever" OR "puerperal pyrexia" OR "postpartum pyrexia" OR "post-partum pyrexia" OR "puerperal peritonitis" OR chorioamnionitis OR endometritis</w:t>
            </w:r>
          </w:p>
        </w:tc>
      </w:tr>
    </w:tbl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Africa Wide Information – Results 3067</w:t>
      </w: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t>Restricted to 2005-Current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067"/>
      </w:tblGrid>
      <w:tr w:rsidR="0000780A" w:rsidRPr="00203B6B" w:rsidTr="00B70D54">
        <w:tc>
          <w:tcPr>
            <w:tcW w:w="9067" w:type="dxa"/>
            <w:shd w:val="clear" w:color="auto" w:fill="auto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matern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*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regnan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* or childbirth or intrapartum or intra-partum or postpartum or post-partum or postnatal or puerperal or puerperium or parturition or obstetric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labo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*r or partum or deliver* or perineal or perineum or caesarean) N5 (sepsis or septic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septic?em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* or endometritis or metritis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endomyometritis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endoparametritis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amnionitis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lacentitis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membranitis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infect*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yrexi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>* or cervicitis or vaginitis or organ failure or chorioamnionitis or puerperal fever or childbed or puerperal peritonitis or Chorioamnionitis+ or puerperal infection+ )</w:t>
            </w:r>
          </w:p>
        </w:tc>
      </w:tr>
    </w:tbl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sz w:val="20"/>
        </w:rPr>
      </w:pPr>
    </w:p>
    <w:p w:rsidR="0000780A" w:rsidRPr="00203B6B" w:rsidRDefault="0000780A" w:rsidP="0000780A">
      <w:pPr>
        <w:spacing w:line="276" w:lineRule="auto"/>
        <w:rPr>
          <w:rFonts w:ascii="Times New Roman" w:hAnsi="Times New Roman" w:cs="Times New Roman"/>
          <w:b/>
          <w:sz w:val="20"/>
        </w:rPr>
      </w:pPr>
      <w:r w:rsidRPr="00203B6B">
        <w:rPr>
          <w:rFonts w:ascii="Times New Roman" w:hAnsi="Times New Roman" w:cs="Times New Roman"/>
          <w:b/>
          <w:sz w:val="20"/>
        </w:rPr>
        <w:lastRenderedPageBreak/>
        <w:t>LILACS – Results 1955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067"/>
      </w:tblGrid>
      <w:tr w:rsidR="0000780A" w:rsidRPr="00203B6B" w:rsidTr="00B70D54">
        <w:tc>
          <w:tcPr>
            <w:tcW w:w="9067" w:type="dxa"/>
            <w:shd w:val="clear" w:color="auto" w:fill="FFFFFF"/>
          </w:tcPr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Matern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?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Embaraz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?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arto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alumbramiento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nacimiento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intraparto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ostparto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postnatal or puerperal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uerperio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trabajo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de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arto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erineo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perineum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cesárea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>AND</w:t>
            </w:r>
          </w:p>
          <w:p w:rsidR="0000780A" w:rsidRPr="00203B6B" w:rsidRDefault="0000780A" w:rsidP="00B70D54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203B6B">
              <w:rPr>
                <w:rFonts w:ascii="Times New Roman" w:hAnsi="Times New Roman" w:cs="Times New Roman"/>
                <w:sz w:val="20"/>
              </w:rPr>
              <w:t xml:space="preserve">Sepsis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séptico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septicemia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endometritis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parametritis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amnionitis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infección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fiebre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cervicitis or vaginitis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falla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sistémica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corioanmionitis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or </w:t>
            </w:r>
            <w:proofErr w:type="spellStart"/>
            <w:r w:rsidRPr="00203B6B">
              <w:rPr>
                <w:rFonts w:ascii="Times New Roman" w:hAnsi="Times New Roman" w:cs="Times New Roman"/>
                <w:sz w:val="20"/>
              </w:rPr>
              <w:t>fiebre</w:t>
            </w:r>
            <w:proofErr w:type="spellEnd"/>
            <w:r w:rsidRPr="00203B6B">
              <w:rPr>
                <w:rFonts w:ascii="Times New Roman" w:hAnsi="Times New Roman" w:cs="Times New Roman"/>
                <w:sz w:val="20"/>
              </w:rPr>
              <w:t xml:space="preserve"> puerperal </w:t>
            </w:r>
          </w:p>
        </w:tc>
      </w:tr>
    </w:tbl>
    <w:p w:rsidR="0000780A" w:rsidRPr="00203B6B" w:rsidRDefault="0000780A" w:rsidP="0000780A">
      <w:pPr>
        <w:spacing w:line="276" w:lineRule="auto"/>
        <w:ind w:left="360"/>
        <w:rPr>
          <w:rFonts w:ascii="Times New Roman" w:hAnsi="Times New Roman" w:cs="Times New Roman"/>
          <w:sz w:val="20"/>
        </w:rPr>
      </w:pPr>
    </w:p>
    <w:p w:rsidR="0091044E" w:rsidRDefault="0091044E">
      <w:bookmarkStart w:id="1" w:name="_GoBack"/>
      <w:bookmarkEnd w:id="1"/>
    </w:p>
    <w:sectPr w:rsidR="00910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105EA"/>
    <w:multiLevelType w:val="hybridMultilevel"/>
    <w:tmpl w:val="9AD455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1A748B"/>
    <w:multiLevelType w:val="hybridMultilevel"/>
    <w:tmpl w:val="77A43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656EB8"/>
    <w:multiLevelType w:val="hybridMultilevel"/>
    <w:tmpl w:val="9AD455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7474B4"/>
    <w:multiLevelType w:val="hybridMultilevel"/>
    <w:tmpl w:val="691231D0"/>
    <w:lvl w:ilvl="0" w:tplc="4F6EA1A2">
      <w:start w:val="1"/>
      <w:numFmt w:val="decimal"/>
      <w:suff w:val="space"/>
      <w:lvlText w:val="%1."/>
      <w:lvlJc w:val="left"/>
      <w:pPr>
        <w:ind w:left="737" w:hanging="377"/>
      </w:pPr>
      <w:rPr>
        <w:rFonts w:ascii="Cambria" w:eastAsia="Times New Roman" w:hAnsi="Cambria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80A"/>
    <w:rsid w:val="0000780A"/>
    <w:rsid w:val="0091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896C7C-1590-477A-93B8-C13927718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780A"/>
  </w:style>
  <w:style w:type="paragraph" w:styleId="Heading1">
    <w:name w:val="heading 1"/>
    <w:basedOn w:val="Normal"/>
    <w:next w:val="Normal"/>
    <w:link w:val="Heading1Char"/>
    <w:qFormat/>
    <w:rsid w:val="0000780A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0780A"/>
    <w:rPr>
      <w:rFonts w:ascii="Arial" w:eastAsia="Times New Roman" w:hAnsi="Arial" w:cs="Arial"/>
      <w:b/>
      <w:bCs/>
      <w:sz w:val="28"/>
      <w:szCs w:val="28"/>
      <w:lang w:eastAsia="zh-CN"/>
    </w:rPr>
  </w:style>
  <w:style w:type="character" w:customStyle="1" w:styleId="searchhistory-search-term">
    <w:name w:val="searchhistory-search-term"/>
    <w:rsid w:val="00007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0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Woodd</dc:creator>
  <cp:keywords/>
  <dc:description/>
  <cp:lastModifiedBy>Susannah Woodd</cp:lastModifiedBy>
  <cp:revision>1</cp:revision>
  <dcterms:created xsi:type="dcterms:W3CDTF">2019-10-28T09:31:00Z</dcterms:created>
  <dcterms:modified xsi:type="dcterms:W3CDTF">2019-10-28T09:32:00Z</dcterms:modified>
</cp:coreProperties>
</file>